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A2C41" w14:textId="77777777" w:rsidR="0059789E" w:rsidRDefault="0059789E" w:rsidP="00683524">
      <w:pPr>
        <w:ind w:left="-450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6"/>
        <w:gridCol w:w="5646"/>
      </w:tblGrid>
      <w:tr w:rsidR="00683524" w14:paraId="25AB67CD" w14:textId="77777777" w:rsidTr="00323F08">
        <w:trPr>
          <w:trHeight w:val="4707"/>
          <w:jc w:val="center"/>
        </w:trPr>
        <w:tc>
          <w:tcPr>
            <w:tcW w:w="0" w:type="auto"/>
          </w:tcPr>
          <w:p w14:paraId="00D61A09" w14:textId="0B20E508" w:rsidR="00683524" w:rsidRDefault="00753A9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7FF1211" wp14:editId="7C3E3EDE">
                      <wp:simplePos x="0" y="0"/>
                      <wp:positionH relativeFrom="column">
                        <wp:posOffset>506730</wp:posOffset>
                      </wp:positionH>
                      <wp:positionV relativeFrom="paragraph">
                        <wp:posOffset>95885</wp:posOffset>
                      </wp:positionV>
                      <wp:extent cx="295275" cy="266700"/>
                      <wp:effectExtent l="0" t="0" r="28575" b="19050"/>
                      <wp:wrapNone/>
                      <wp:docPr id="105932987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B4F7AC6" w14:textId="455E9392" w:rsidR="00683524" w:rsidRPr="00683524" w:rsidRDefault="002A4234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7FF121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3" o:spid="_x0000_s1026" type="#_x0000_t202" style="position:absolute;margin-left:39.9pt;margin-top:7.55pt;width:23.25pt;height:21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" fillcolor="white [3201]" strokeweight=".5pt">
                      <v:textbox>
                        <w:txbxContent>
                          <w:p w14:paraId="4B4F7AC6" w14:textId="455E9392" w:rsidR="00683524" w:rsidRPr="00683524" w:rsidRDefault="002A4234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3524">
              <w:rPr>
                <w:noProof/>
              </w:rPr>
              <w:drawing>
                <wp:inline distT="0" distB="0" distL="0" distR="0" wp14:anchorId="4046380D" wp14:editId="09B23B86">
                  <wp:extent cx="3517456" cy="2926080"/>
                  <wp:effectExtent l="0" t="0" r="6985" b="7620"/>
                  <wp:docPr id="1746781667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7456" cy="2926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0B18797" w14:textId="40A31882" w:rsidR="00683524" w:rsidRDefault="00753A9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BF00460" wp14:editId="7AFED2CA">
                      <wp:simplePos x="0" y="0"/>
                      <wp:positionH relativeFrom="column">
                        <wp:posOffset>512445</wp:posOffset>
                      </wp:positionH>
                      <wp:positionV relativeFrom="paragraph">
                        <wp:posOffset>133985</wp:posOffset>
                      </wp:positionV>
                      <wp:extent cx="291465" cy="285750"/>
                      <wp:effectExtent l="0" t="0" r="13335" b="19050"/>
                      <wp:wrapNone/>
                      <wp:docPr id="697355221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1465" cy="285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8FFCFB3" w14:textId="175E2D53" w:rsidR="00683524" w:rsidRPr="00683524" w:rsidRDefault="002A4234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BF00460" id="Text Box 14" o:spid="_x0000_s1027" type="#_x0000_t202" style="position:absolute;margin-left:40.35pt;margin-top:10.55pt;width:22.95pt;height:22.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" fillcolor="white [3201]" strokeweight=".5pt">
                      <v:textbox>
                        <w:txbxContent>
                          <w:p w14:paraId="28FFCFB3" w14:textId="175E2D53" w:rsidR="00683524" w:rsidRPr="00683524" w:rsidRDefault="002A4234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3524">
              <w:rPr>
                <w:noProof/>
              </w:rPr>
              <w:drawing>
                <wp:inline distT="0" distB="0" distL="0" distR="0" wp14:anchorId="4B5071C6" wp14:editId="094DA0AD">
                  <wp:extent cx="3448516" cy="2834640"/>
                  <wp:effectExtent l="0" t="0" r="0" b="3810"/>
                  <wp:docPr id="1445127634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8516" cy="283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3524" w14:paraId="56012F09" w14:textId="77777777" w:rsidTr="00323F08">
        <w:trPr>
          <w:trHeight w:val="4707"/>
          <w:jc w:val="center"/>
        </w:trPr>
        <w:tc>
          <w:tcPr>
            <w:tcW w:w="0" w:type="auto"/>
          </w:tcPr>
          <w:p w14:paraId="08F80DFB" w14:textId="764F39C5" w:rsidR="00683524" w:rsidRDefault="00753A9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86838AB" wp14:editId="1CE9913C">
                      <wp:simplePos x="0" y="0"/>
                      <wp:positionH relativeFrom="column">
                        <wp:posOffset>401955</wp:posOffset>
                      </wp:positionH>
                      <wp:positionV relativeFrom="paragraph">
                        <wp:posOffset>100965</wp:posOffset>
                      </wp:positionV>
                      <wp:extent cx="291465" cy="285750"/>
                      <wp:effectExtent l="0" t="0" r="13335" b="19050"/>
                      <wp:wrapNone/>
                      <wp:docPr id="1472325190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1465" cy="285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EBBC83F" w14:textId="227D7455" w:rsidR="00683524" w:rsidRPr="00683524" w:rsidRDefault="002A4234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86838AB" id="Text Box 15" o:spid="_x0000_s1028" type="#_x0000_t202" style="position:absolute;margin-left:31.65pt;margin-top:7.95pt;width:22.95pt;height:22.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" fillcolor="white [3201]" strokeweight=".5pt">
                      <v:textbox>
                        <w:txbxContent>
                          <w:p w14:paraId="7EBBC83F" w14:textId="227D7455" w:rsidR="00683524" w:rsidRPr="00683524" w:rsidRDefault="002A4234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3524">
              <w:rPr>
                <w:noProof/>
              </w:rPr>
              <w:drawing>
                <wp:inline distT="0" distB="0" distL="0" distR="0" wp14:anchorId="059C17D4" wp14:editId="708CE513">
                  <wp:extent cx="3457521" cy="2926080"/>
                  <wp:effectExtent l="0" t="0" r="0" b="7620"/>
                  <wp:docPr id="1726774480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7521" cy="2926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F3D1952" w14:textId="63917CE7" w:rsidR="00683524" w:rsidRDefault="00753A9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F71875A" wp14:editId="47757C65">
                      <wp:simplePos x="0" y="0"/>
                      <wp:positionH relativeFrom="column">
                        <wp:posOffset>464820</wp:posOffset>
                      </wp:positionH>
                      <wp:positionV relativeFrom="paragraph">
                        <wp:posOffset>148590</wp:posOffset>
                      </wp:positionV>
                      <wp:extent cx="299720" cy="266700"/>
                      <wp:effectExtent l="0" t="0" r="24130" b="19050"/>
                      <wp:wrapNone/>
                      <wp:docPr id="225691293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9720" cy="266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A21B644" w14:textId="7DD94227" w:rsidR="00683524" w:rsidRPr="00683524" w:rsidRDefault="002A4234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F71875A" id="Text Box 16" o:spid="_x0000_s1029" type="#_x0000_t202" style="position:absolute;margin-left:36.6pt;margin-top:11.7pt;width:23.6pt;height:21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" fillcolor="white [3201]" strokeweight=".5pt">
                      <v:textbox>
                        <w:txbxContent>
                          <w:p w14:paraId="3A21B644" w14:textId="7DD94227" w:rsidR="00683524" w:rsidRPr="00683524" w:rsidRDefault="002A4234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3524">
              <w:rPr>
                <w:noProof/>
              </w:rPr>
              <w:drawing>
                <wp:inline distT="0" distB="0" distL="0" distR="0" wp14:anchorId="6246F51D" wp14:editId="630215AA">
                  <wp:extent cx="3440286" cy="2926080"/>
                  <wp:effectExtent l="0" t="0" r="8255" b="7620"/>
                  <wp:docPr id="1988584710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0286" cy="2926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5914FF" w14:textId="103E9690" w:rsidR="00D23997" w:rsidRPr="00D23997" w:rsidRDefault="00D23997" w:rsidP="00323F08">
      <w:pPr>
        <w:spacing w:line="360" w:lineRule="auto"/>
        <w:ind w:left="720" w:hanging="720"/>
        <w:jc w:val="both"/>
        <w:rPr>
          <w:rFonts w:asciiTheme="majorBidi" w:hAnsiTheme="majorBidi" w:cstheme="majorBidi"/>
        </w:rPr>
      </w:pPr>
      <w:r w:rsidRPr="00D23997">
        <w:rPr>
          <w:rFonts w:asciiTheme="majorBidi" w:hAnsiTheme="majorBidi" w:cstheme="majorBidi"/>
        </w:rPr>
        <w:t xml:space="preserve">Figure S1. HPLC chromatograms of phenolic and flavonoid compounds </w:t>
      </w:r>
      <w:r w:rsidR="00323F08">
        <w:rPr>
          <w:rFonts w:asciiTheme="majorBidi" w:hAnsiTheme="majorBidi" w:cstheme="majorBidi"/>
        </w:rPr>
        <w:t>identified</w:t>
      </w:r>
      <w:r w:rsidRPr="00D23997">
        <w:rPr>
          <w:rFonts w:asciiTheme="majorBidi" w:hAnsiTheme="majorBidi" w:cstheme="majorBidi"/>
        </w:rPr>
        <w:t xml:space="preserve"> in </w:t>
      </w:r>
      <w:r w:rsidRPr="00323F08">
        <w:rPr>
          <w:rFonts w:asciiTheme="majorBidi" w:hAnsiTheme="majorBidi" w:cstheme="majorBidi"/>
          <w:i/>
          <w:iCs/>
        </w:rPr>
        <w:t xml:space="preserve">Calotropis </w:t>
      </w:r>
      <w:proofErr w:type="spellStart"/>
      <w:r w:rsidRPr="00323F08">
        <w:rPr>
          <w:rFonts w:asciiTheme="majorBidi" w:hAnsiTheme="majorBidi" w:cstheme="majorBidi"/>
          <w:i/>
          <w:iCs/>
        </w:rPr>
        <w:t>procera</w:t>
      </w:r>
      <w:proofErr w:type="spellEnd"/>
      <w:r w:rsidRPr="00D23997">
        <w:rPr>
          <w:rFonts w:asciiTheme="majorBidi" w:hAnsiTheme="majorBidi" w:cstheme="majorBidi"/>
        </w:rPr>
        <w:t xml:space="preserve"> callus cultures. Profiles are shown for </w:t>
      </w:r>
      <w:r w:rsidR="00323F08" w:rsidRPr="00D23997">
        <w:rPr>
          <w:rFonts w:asciiTheme="majorBidi" w:hAnsiTheme="majorBidi" w:cstheme="majorBidi"/>
        </w:rPr>
        <w:t>callus</w:t>
      </w:r>
      <w:r w:rsidR="00323F08">
        <w:rPr>
          <w:rFonts w:asciiTheme="majorBidi" w:hAnsiTheme="majorBidi" w:cstheme="majorBidi"/>
        </w:rPr>
        <w:t xml:space="preserve"> cultures</w:t>
      </w:r>
      <w:r w:rsidRPr="00D23997">
        <w:rPr>
          <w:rFonts w:asciiTheme="majorBidi" w:hAnsiTheme="majorBidi" w:cstheme="majorBidi"/>
        </w:rPr>
        <w:t xml:space="preserve"> exposed to a 150 </w:t>
      </w:r>
      <w:proofErr w:type="spellStart"/>
      <w:r w:rsidRPr="00D23997">
        <w:rPr>
          <w:rFonts w:asciiTheme="majorBidi" w:hAnsiTheme="majorBidi" w:cstheme="majorBidi"/>
        </w:rPr>
        <w:t>mT</w:t>
      </w:r>
      <w:proofErr w:type="spellEnd"/>
      <w:r w:rsidRPr="00D23997">
        <w:rPr>
          <w:rFonts w:asciiTheme="majorBidi" w:hAnsiTheme="majorBidi" w:cstheme="majorBidi"/>
        </w:rPr>
        <w:t xml:space="preserve"> static magnetic field for different time intervals: (a) 0h, (b) 1h, (c) 2h, and (d) 3h.</w:t>
      </w:r>
    </w:p>
    <w:p w14:paraId="1642E85E" w14:textId="063BF600" w:rsidR="00683524" w:rsidRPr="00D45DBB" w:rsidRDefault="00683524" w:rsidP="00D23997">
      <w:pPr>
        <w:rPr>
          <w:rFonts w:asciiTheme="majorBidi" w:hAnsiTheme="majorBidi" w:cstheme="majorBidi"/>
        </w:rPr>
      </w:pPr>
    </w:p>
    <w:sectPr w:rsidR="00683524" w:rsidRPr="00D45DBB" w:rsidSect="00D33E5E">
      <w:pgSz w:w="15840" w:h="12240" w:orient="landscape"/>
      <w:pgMar w:top="360" w:right="117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3NzIzNzI1tDA1MjNS0lEKTi0uzszPAykwqgUAlcoqDywAAAA="/>
  </w:docVars>
  <w:rsids>
    <w:rsidRoot w:val="00603DF4"/>
    <w:rsid w:val="00013E94"/>
    <w:rsid w:val="00052FAD"/>
    <w:rsid w:val="00054DB4"/>
    <w:rsid w:val="00063039"/>
    <w:rsid w:val="000754BB"/>
    <w:rsid w:val="0008430B"/>
    <w:rsid w:val="000C7DBF"/>
    <w:rsid w:val="000D58D9"/>
    <w:rsid w:val="001215FD"/>
    <w:rsid w:val="00130078"/>
    <w:rsid w:val="001502C3"/>
    <w:rsid w:val="00167A84"/>
    <w:rsid w:val="001E6501"/>
    <w:rsid w:val="001E6EF0"/>
    <w:rsid w:val="001E73E2"/>
    <w:rsid w:val="001F15CC"/>
    <w:rsid w:val="001F2C53"/>
    <w:rsid w:val="00202667"/>
    <w:rsid w:val="002076D6"/>
    <w:rsid w:val="00215B72"/>
    <w:rsid w:val="00226ACA"/>
    <w:rsid w:val="002372FC"/>
    <w:rsid w:val="00241434"/>
    <w:rsid w:val="002426D9"/>
    <w:rsid w:val="00243E67"/>
    <w:rsid w:val="00252709"/>
    <w:rsid w:val="002828FF"/>
    <w:rsid w:val="00292F8F"/>
    <w:rsid w:val="002960C0"/>
    <w:rsid w:val="002A4234"/>
    <w:rsid w:val="002B1D69"/>
    <w:rsid w:val="002D4EF5"/>
    <w:rsid w:val="002D797B"/>
    <w:rsid w:val="002F7AD3"/>
    <w:rsid w:val="00306BEF"/>
    <w:rsid w:val="00323F08"/>
    <w:rsid w:val="00335D93"/>
    <w:rsid w:val="00337B36"/>
    <w:rsid w:val="00346A10"/>
    <w:rsid w:val="00351630"/>
    <w:rsid w:val="003547BD"/>
    <w:rsid w:val="00367D2B"/>
    <w:rsid w:val="003F0C9B"/>
    <w:rsid w:val="0040376C"/>
    <w:rsid w:val="0044154B"/>
    <w:rsid w:val="00442141"/>
    <w:rsid w:val="00461BFC"/>
    <w:rsid w:val="004735D9"/>
    <w:rsid w:val="004B4742"/>
    <w:rsid w:val="004B4A26"/>
    <w:rsid w:val="004E4594"/>
    <w:rsid w:val="004E78BF"/>
    <w:rsid w:val="0052069F"/>
    <w:rsid w:val="0052155A"/>
    <w:rsid w:val="005235AF"/>
    <w:rsid w:val="00524DC8"/>
    <w:rsid w:val="00532C63"/>
    <w:rsid w:val="00560C3E"/>
    <w:rsid w:val="00570176"/>
    <w:rsid w:val="005728B2"/>
    <w:rsid w:val="00587573"/>
    <w:rsid w:val="0059789E"/>
    <w:rsid w:val="005B7273"/>
    <w:rsid w:val="005C3A29"/>
    <w:rsid w:val="005D3C0C"/>
    <w:rsid w:val="005E02FC"/>
    <w:rsid w:val="00603DF4"/>
    <w:rsid w:val="00621644"/>
    <w:rsid w:val="00631D73"/>
    <w:rsid w:val="00633DBA"/>
    <w:rsid w:val="0064045F"/>
    <w:rsid w:val="00640D22"/>
    <w:rsid w:val="00643ADF"/>
    <w:rsid w:val="006517C4"/>
    <w:rsid w:val="00666930"/>
    <w:rsid w:val="0067542C"/>
    <w:rsid w:val="0067730B"/>
    <w:rsid w:val="00683524"/>
    <w:rsid w:val="006E6974"/>
    <w:rsid w:val="007232CB"/>
    <w:rsid w:val="00727D28"/>
    <w:rsid w:val="00730202"/>
    <w:rsid w:val="00753A9D"/>
    <w:rsid w:val="00785E41"/>
    <w:rsid w:val="00791625"/>
    <w:rsid w:val="007A14EB"/>
    <w:rsid w:val="007B17BB"/>
    <w:rsid w:val="007B5602"/>
    <w:rsid w:val="007C409D"/>
    <w:rsid w:val="007C5893"/>
    <w:rsid w:val="007D00F3"/>
    <w:rsid w:val="007E566E"/>
    <w:rsid w:val="007F1ACB"/>
    <w:rsid w:val="00804CDA"/>
    <w:rsid w:val="00866B46"/>
    <w:rsid w:val="0088571B"/>
    <w:rsid w:val="008979C5"/>
    <w:rsid w:val="008A44F6"/>
    <w:rsid w:val="008A666A"/>
    <w:rsid w:val="008B5FBF"/>
    <w:rsid w:val="008C2DAB"/>
    <w:rsid w:val="008C408B"/>
    <w:rsid w:val="008E4595"/>
    <w:rsid w:val="008E46A9"/>
    <w:rsid w:val="008F4A81"/>
    <w:rsid w:val="008F630B"/>
    <w:rsid w:val="0091115C"/>
    <w:rsid w:val="009330E1"/>
    <w:rsid w:val="00952A65"/>
    <w:rsid w:val="00983745"/>
    <w:rsid w:val="00985CA7"/>
    <w:rsid w:val="009865E3"/>
    <w:rsid w:val="00986CED"/>
    <w:rsid w:val="009A66B6"/>
    <w:rsid w:val="009C7F2B"/>
    <w:rsid w:val="009E5AA9"/>
    <w:rsid w:val="009F42C7"/>
    <w:rsid w:val="009F558B"/>
    <w:rsid w:val="00A17D1D"/>
    <w:rsid w:val="00A20181"/>
    <w:rsid w:val="00A246CD"/>
    <w:rsid w:val="00A42294"/>
    <w:rsid w:val="00A5124F"/>
    <w:rsid w:val="00A601A0"/>
    <w:rsid w:val="00A60349"/>
    <w:rsid w:val="00A94366"/>
    <w:rsid w:val="00AB30D9"/>
    <w:rsid w:val="00AB3B87"/>
    <w:rsid w:val="00AE0311"/>
    <w:rsid w:val="00AE044D"/>
    <w:rsid w:val="00B10AA1"/>
    <w:rsid w:val="00B2427D"/>
    <w:rsid w:val="00B6585C"/>
    <w:rsid w:val="00B90568"/>
    <w:rsid w:val="00BB410F"/>
    <w:rsid w:val="00BB4344"/>
    <w:rsid w:val="00BD0475"/>
    <w:rsid w:val="00BE3F0B"/>
    <w:rsid w:val="00C039AD"/>
    <w:rsid w:val="00C142E4"/>
    <w:rsid w:val="00C16051"/>
    <w:rsid w:val="00C45C74"/>
    <w:rsid w:val="00C552ED"/>
    <w:rsid w:val="00C74E74"/>
    <w:rsid w:val="00C90C64"/>
    <w:rsid w:val="00CA55AC"/>
    <w:rsid w:val="00CA7C59"/>
    <w:rsid w:val="00CC137E"/>
    <w:rsid w:val="00CC1687"/>
    <w:rsid w:val="00CC3C4E"/>
    <w:rsid w:val="00CC7C99"/>
    <w:rsid w:val="00CD0C25"/>
    <w:rsid w:val="00CD74E7"/>
    <w:rsid w:val="00CE031C"/>
    <w:rsid w:val="00CF56FF"/>
    <w:rsid w:val="00CF596D"/>
    <w:rsid w:val="00D00B80"/>
    <w:rsid w:val="00D04A92"/>
    <w:rsid w:val="00D23997"/>
    <w:rsid w:val="00D27EC9"/>
    <w:rsid w:val="00D33E5E"/>
    <w:rsid w:val="00D436D7"/>
    <w:rsid w:val="00D43CDE"/>
    <w:rsid w:val="00D45DBB"/>
    <w:rsid w:val="00D65114"/>
    <w:rsid w:val="00D84071"/>
    <w:rsid w:val="00D932B5"/>
    <w:rsid w:val="00DB7550"/>
    <w:rsid w:val="00DD023B"/>
    <w:rsid w:val="00DD1793"/>
    <w:rsid w:val="00E143FF"/>
    <w:rsid w:val="00E2665D"/>
    <w:rsid w:val="00E36050"/>
    <w:rsid w:val="00E81C4A"/>
    <w:rsid w:val="00E9061B"/>
    <w:rsid w:val="00E92745"/>
    <w:rsid w:val="00E93987"/>
    <w:rsid w:val="00EA1945"/>
    <w:rsid w:val="00F56767"/>
    <w:rsid w:val="00F61A5C"/>
    <w:rsid w:val="00F62795"/>
    <w:rsid w:val="00F778B5"/>
    <w:rsid w:val="00FB0C26"/>
    <w:rsid w:val="00FB4F06"/>
    <w:rsid w:val="00FC563F"/>
    <w:rsid w:val="00FD18E3"/>
    <w:rsid w:val="00FD33AB"/>
    <w:rsid w:val="00FD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95EBB"/>
  <w15:chartTrackingRefBased/>
  <w15:docId w15:val="{9D242B38-F878-42C4-A611-CDA73E85B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D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D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D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D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D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D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D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D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D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D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D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D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D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D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D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D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D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D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D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D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D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D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D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D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D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3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0</Words>
  <Characters>229</Characters>
  <Application>Microsoft Office Word</Application>
  <DocSecurity>0</DocSecurity>
  <Lines>229</Lines>
  <Paragraphs>27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saadallah</dc:creator>
  <cp:keywords/>
  <dc:description/>
  <cp:lastModifiedBy>khalil saadallah</cp:lastModifiedBy>
  <cp:revision>16</cp:revision>
  <dcterms:created xsi:type="dcterms:W3CDTF">2025-11-04T23:31:00Z</dcterms:created>
  <dcterms:modified xsi:type="dcterms:W3CDTF">2025-11-07T14:18:00Z</dcterms:modified>
</cp:coreProperties>
</file>